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131"/>
        <w:gridCol w:w="650"/>
        <w:gridCol w:w="643"/>
        <w:gridCol w:w="3445"/>
      </w:tblGrid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 xml:space="preserve">N </w:t>
            </w:r>
            <w:proofErr w:type="spellStart"/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>N</w:t>
            </w:r>
          </w:p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>ind</w:t>
            </w:r>
            <w:proofErr w:type="spellEnd"/>
          </w:p>
        </w:tc>
        <w:tc>
          <w:tcPr>
            <w:tcW w:w="3445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>Night-shift worker versus day worker</w:t>
            </w:r>
          </w:p>
        </w:tc>
      </w:tr>
      <w:tr w:rsidR="002844ED" w:rsidRPr="002844ED" w:rsidTr="001B009B">
        <w:trPr>
          <w:trHeight w:val="658"/>
        </w:trPr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sz w:val="24"/>
                <w:szCs w:val="24"/>
              </w:rPr>
              <w:t>Main model 1*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242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191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0% (-13.8</w:t>
            </w:r>
            <w:r w:rsidR="002844ED" w:rsidRPr="002844ED">
              <w:rPr>
                <w:rFonts w:ascii="Calibri" w:eastAsia="Calibri" w:hAnsi="Calibri" w:cs="Times New Roman"/>
              </w:rPr>
              <w:t xml:space="preserve">%, 28.0%) </w:t>
            </w:r>
          </w:p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 xml:space="preserve">p = </w:t>
            </w:r>
            <w:r w:rsidR="00FA6BB7">
              <w:rPr>
                <w:rFonts w:ascii="Calibri" w:eastAsia="Calibri" w:hAnsi="Calibri" w:cs="Times New Roman"/>
              </w:rPr>
              <w:t>0.627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Not corrected for BMI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Calibri"/>
              </w:rPr>
              <w:t>242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91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9% (-13.1</w:t>
            </w:r>
            <w:r w:rsidR="002844ED" w:rsidRPr="002844ED">
              <w:rPr>
                <w:rFonts w:ascii="Calibri" w:eastAsia="Calibri" w:hAnsi="Calibri" w:cs="Times New Roman"/>
              </w:rPr>
              <w:t xml:space="preserve">%, 28.9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</w:rPr>
              <w:t>p = 0.570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Not corrected for </w:t>
            </w:r>
            <w:proofErr w:type="spellStart"/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chronotype</w:t>
            </w:r>
            <w:proofErr w:type="spellEnd"/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242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91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% (-13.3</w:t>
            </w:r>
            <w:r w:rsidR="002844ED" w:rsidRPr="002844ED">
              <w:rPr>
                <w:rFonts w:ascii="Calibri" w:eastAsia="Calibri" w:hAnsi="Calibri" w:cs="Calibri"/>
              </w:rPr>
              <w:t xml:space="preserve">%, 27.6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 = 0.608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Additionally corrected for blood sampling time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Calibri"/>
              </w:rPr>
              <w:t>242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91</w:t>
            </w:r>
          </w:p>
        </w:tc>
        <w:tc>
          <w:tcPr>
            <w:tcW w:w="3445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 xml:space="preserve">3.6% (-16.5%, 28.6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</w:rPr>
              <w:t>p = 0.747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Additionally corrected for time since waking up 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242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91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5% (-11.1</w:t>
            </w:r>
            <w:r w:rsidR="002844ED" w:rsidRPr="002844ED">
              <w:rPr>
                <w:rFonts w:ascii="Calibri" w:eastAsia="Calibri" w:hAnsi="Calibri" w:cs="Times New Roman"/>
              </w:rPr>
              <w:t xml:space="preserve">%, 37.4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</w:rPr>
              <w:t>p = 0.367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Among morning types only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79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.0% (-31.0</w:t>
            </w:r>
            <w:r w:rsidR="002844ED" w:rsidRPr="002844ED">
              <w:rPr>
                <w:rFonts w:ascii="Calibri" w:eastAsia="Calibri" w:hAnsi="Calibri" w:cs="Calibri"/>
              </w:rPr>
              <w:t xml:space="preserve">%, 30.8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</w:rPr>
              <w:t>p = 0.754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Among evening types only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87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% (-25.0</w:t>
            </w:r>
            <w:r w:rsidR="002844ED" w:rsidRPr="002844ED">
              <w:rPr>
                <w:rFonts w:ascii="Calibri" w:eastAsia="Calibri" w:hAnsi="Calibri" w:cs="Calibri"/>
              </w:rPr>
              <w:t xml:space="preserve">%, 33.6%) </w:t>
            </w:r>
          </w:p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 xml:space="preserve">p = </w:t>
            </w:r>
            <w:r w:rsidR="00FA6BB7">
              <w:rPr>
                <w:rFonts w:ascii="Calibri" w:eastAsia="Calibri" w:hAnsi="Calibri" w:cs="Calibri"/>
              </w:rPr>
              <w:t>0.996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Including only recent night workers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87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16.4% (-37.8</w:t>
            </w:r>
            <w:r w:rsidR="002844ED" w:rsidRPr="002844ED">
              <w:rPr>
                <w:rFonts w:ascii="Calibri" w:eastAsia="Calibri" w:hAnsi="Calibri" w:cs="Times New Roman"/>
              </w:rPr>
              <w:t xml:space="preserve">%, 12.5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 = 0.238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Including only experienced night workers 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97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56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7% (-11.3</w:t>
            </w:r>
            <w:r w:rsidR="002844ED" w:rsidRPr="002844ED">
              <w:rPr>
                <w:rFonts w:ascii="Calibri" w:eastAsia="Calibri" w:hAnsi="Calibri" w:cs="Times New Roman"/>
              </w:rPr>
              <w:t xml:space="preserve">%, 33.2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 = 0.422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Including only overweight individuals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84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65</w:t>
            </w:r>
          </w:p>
        </w:tc>
        <w:tc>
          <w:tcPr>
            <w:tcW w:w="3445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 w:rsidRPr="002844ED">
              <w:rPr>
                <w:rFonts w:ascii="Calibri" w:eastAsia="Calibri" w:hAnsi="Calibri" w:cs="Calibri"/>
              </w:rPr>
              <w:t>6.</w:t>
            </w:r>
            <w:r w:rsidR="00C503FA">
              <w:rPr>
                <w:rFonts w:ascii="Calibri" w:eastAsia="Calibri" w:hAnsi="Calibri" w:cs="Calibri"/>
              </w:rPr>
              <w:t>1% (-22.5</w:t>
            </w:r>
            <w:r w:rsidRPr="002844ED">
              <w:rPr>
                <w:rFonts w:ascii="Calibri" w:eastAsia="Calibri" w:hAnsi="Calibri" w:cs="Calibri"/>
              </w:rPr>
              <w:t xml:space="preserve">%, 45.2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</w:rPr>
              <w:t>p = 0.713</w:t>
            </w:r>
          </w:p>
        </w:tc>
      </w:tr>
      <w:tr w:rsidR="002844ED" w:rsidRPr="002844ED" w:rsidTr="001B009B">
        <w:tc>
          <w:tcPr>
            <w:tcW w:w="3131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2844ED">
              <w:rPr>
                <w:rFonts w:ascii="Calibri" w:eastAsia="Calibri" w:hAnsi="Calibri" w:cs="Times New Roman"/>
                <w:i/>
                <w:sz w:val="24"/>
                <w:szCs w:val="24"/>
              </w:rPr>
              <w:t>Excluding overweight individuals</w:t>
            </w:r>
          </w:p>
        </w:tc>
        <w:tc>
          <w:tcPr>
            <w:tcW w:w="650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58</w:t>
            </w:r>
          </w:p>
        </w:tc>
        <w:tc>
          <w:tcPr>
            <w:tcW w:w="643" w:type="dxa"/>
          </w:tcPr>
          <w:p w:rsidR="002844ED" w:rsidRPr="002844ED" w:rsidRDefault="002844ED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 w:rsidRPr="002844ED">
              <w:rPr>
                <w:rFonts w:ascii="Calibri" w:eastAsia="Calibri" w:hAnsi="Calibri" w:cs="Times New Roman"/>
              </w:rPr>
              <w:t>126</w:t>
            </w:r>
          </w:p>
        </w:tc>
        <w:tc>
          <w:tcPr>
            <w:tcW w:w="3445" w:type="dxa"/>
          </w:tcPr>
          <w:p w:rsidR="002844ED" w:rsidRPr="002844ED" w:rsidRDefault="00C503FA" w:rsidP="002844ED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% (-21.9</w:t>
            </w:r>
            <w:r w:rsidR="002844ED" w:rsidRPr="002844ED">
              <w:rPr>
                <w:rFonts w:ascii="Calibri" w:eastAsia="Calibri" w:hAnsi="Calibri" w:cs="Calibri"/>
              </w:rPr>
              <w:t>%, 29</w:t>
            </w:r>
            <w:r>
              <w:rPr>
                <w:rFonts w:ascii="Calibri" w:eastAsia="Calibri" w:hAnsi="Calibri" w:cs="Calibri"/>
              </w:rPr>
              <w:t>.0</w:t>
            </w:r>
            <w:r w:rsidR="002844ED" w:rsidRPr="002844ED">
              <w:rPr>
                <w:rFonts w:ascii="Calibri" w:eastAsia="Calibri" w:hAnsi="Calibri" w:cs="Calibri"/>
              </w:rPr>
              <w:t xml:space="preserve">%) </w:t>
            </w:r>
          </w:p>
          <w:p w:rsidR="002844ED" w:rsidRPr="002844ED" w:rsidRDefault="00FA6BB7" w:rsidP="002844ED">
            <w:pPr>
              <w:spacing w:after="0" w:line="36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</w:rPr>
              <w:t>p = 0.963</w:t>
            </w:r>
          </w:p>
        </w:tc>
      </w:tr>
    </w:tbl>
    <w:p w:rsidR="002844ED" w:rsidRPr="002844ED" w:rsidRDefault="002844ED" w:rsidP="002844ED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*corrected for age, BMI, recent infection, season, and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chronotype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. </w:t>
      </w:r>
    </w:p>
    <w:p w:rsidR="002844ED" w:rsidRPr="002844ED" w:rsidRDefault="002844ED" w:rsidP="002844ED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obs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observations</w:t>
      </w:r>
    </w:p>
    <w:p w:rsidR="00556A6C" w:rsidRPr="002844ED" w:rsidRDefault="002844ED" w:rsidP="002844ED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proofErr w:type="gramStart"/>
      <w:r w:rsidRPr="002844ED">
        <w:rPr>
          <w:rFonts w:ascii="Calibri" w:eastAsia="Calibri" w:hAnsi="Calibri" w:cs="Times New Roman"/>
          <w:sz w:val="24"/>
          <w:szCs w:val="24"/>
        </w:rPr>
        <w:t>ind</w:t>
      </w:r>
      <w:proofErr w:type="spellEnd"/>
      <w:proofErr w:type="gram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individuals</w:t>
      </w:r>
    </w:p>
    <w:sectPr w:rsidR="00556A6C" w:rsidRPr="002844ED" w:rsidSect="006900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DB8" w:rsidRDefault="006B1DB8">
      <w:pPr>
        <w:spacing w:after="0" w:line="240" w:lineRule="auto"/>
      </w:pPr>
      <w:r>
        <w:separator/>
      </w:r>
    </w:p>
  </w:endnote>
  <w:endnote w:type="continuationSeparator" w:id="0">
    <w:p w:rsidR="006B1DB8" w:rsidRDefault="006B1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3FA" w:rsidRDefault="00C503FA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0461026"/>
      <w:docPartObj>
        <w:docPartGallery w:val="Page Numbers (Bottom of Page)"/>
        <w:docPartUnique/>
      </w:docPartObj>
    </w:sdtPr>
    <w:sdtEndPr/>
    <w:sdtContent>
      <w:p w:rsidR="00690068" w:rsidRDefault="00556A6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4AA" w:rsidRPr="005A24AA">
          <w:rPr>
            <w:noProof/>
            <w:lang w:val="nl-NL"/>
          </w:rPr>
          <w:t>1</w:t>
        </w:r>
        <w:r>
          <w:fldChar w:fldCharType="end"/>
        </w:r>
      </w:p>
    </w:sdtContent>
  </w:sdt>
  <w:p w:rsidR="00690068" w:rsidRDefault="005A24AA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3FA" w:rsidRDefault="00C503F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DB8" w:rsidRDefault="006B1DB8">
      <w:pPr>
        <w:spacing w:after="0" w:line="240" w:lineRule="auto"/>
      </w:pPr>
      <w:r>
        <w:separator/>
      </w:r>
    </w:p>
  </w:footnote>
  <w:footnote w:type="continuationSeparator" w:id="0">
    <w:p w:rsidR="006B1DB8" w:rsidRDefault="006B1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3FA" w:rsidRDefault="00C503FA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8" w:rsidRDefault="00556A6C">
    <w:pPr>
      <w:pStyle w:val="Koptekst"/>
    </w:pPr>
    <w:r>
      <w:t>Effect of night-shift work on CD3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3FA" w:rsidRDefault="00C503FA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6C"/>
    <w:rsid w:val="001B25C5"/>
    <w:rsid w:val="00227FDF"/>
    <w:rsid w:val="002844ED"/>
    <w:rsid w:val="0035186B"/>
    <w:rsid w:val="0051436E"/>
    <w:rsid w:val="00556A6C"/>
    <w:rsid w:val="005A24AA"/>
    <w:rsid w:val="006B1DB8"/>
    <w:rsid w:val="006F4057"/>
    <w:rsid w:val="00723012"/>
    <w:rsid w:val="0092464B"/>
    <w:rsid w:val="009F0230"/>
    <w:rsid w:val="00A3112A"/>
    <w:rsid w:val="00B06701"/>
    <w:rsid w:val="00C23E11"/>
    <w:rsid w:val="00C503FA"/>
    <w:rsid w:val="00FA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A8D64A-0A91-4D68-B3E2-7C34D5A5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56A6C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6A6C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56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6A6C"/>
    <w:rPr>
      <w:rFonts w:asciiTheme="minorHAnsi" w:hAnsiTheme="minorHAnsi"/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556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6A6C"/>
    <w:rPr>
      <w:rFonts w:asciiTheme="minorHAnsi" w:hAnsiTheme="minorHAnsi"/>
      <w:sz w:val="22"/>
    </w:rPr>
  </w:style>
  <w:style w:type="character" w:styleId="Regelnummer">
    <w:name w:val="line number"/>
    <w:basedOn w:val="Standaardalinea-lettertype"/>
    <w:uiPriority w:val="99"/>
    <w:semiHidden/>
    <w:unhideWhenUsed/>
    <w:rsid w:val="00556A6C"/>
  </w:style>
  <w:style w:type="table" w:customStyle="1" w:styleId="Tabelraster1">
    <w:name w:val="Tabelraster1"/>
    <w:basedOn w:val="Standaardtabel"/>
    <w:next w:val="Tabelraster"/>
    <w:uiPriority w:val="59"/>
    <w:rsid w:val="002844ED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7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jksoverheid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D. van de</dc:creator>
  <cp:keywords/>
  <dc:description/>
  <cp:lastModifiedBy>Langenberg, D. van de</cp:lastModifiedBy>
  <cp:revision>2</cp:revision>
  <dcterms:created xsi:type="dcterms:W3CDTF">2019-10-09T16:19:00Z</dcterms:created>
  <dcterms:modified xsi:type="dcterms:W3CDTF">2019-10-09T16:19:00Z</dcterms:modified>
</cp:coreProperties>
</file>